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03E7A" w14:textId="5C2A1A77" w:rsidR="00F617D7" w:rsidRPr="00F91EE9" w:rsidRDefault="00F617D7">
      <w:pPr>
        <w:jc w:val="left"/>
        <w:rPr>
          <w:rFonts w:ascii="Helvetica" w:hAnsi="Helvetica"/>
        </w:rPr>
      </w:pPr>
      <w:r w:rsidRPr="00F91EE9">
        <w:rPr>
          <w:rFonts w:ascii="Helvetica" w:hAnsi="Helvetica"/>
        </w:rPr>
        <w:t xml:space="preserve">Supplementary </w:t>
      </w:r>
      <w:r w:rsidR="00F91EE9" w:rsidRPr="00F91EE9">
        <w:rPr>
          <w:rFonts w:ascii="Helvetica" w:hAnsi="Helvetica"/>
        </w:rPr>
        <w:t>T</w:t>
      </w:r>
      <w:r w:rsidRPr="00F91EE9">
        <w:rPr>
          <w:rFonts w:ascii="Helvetica" w:hAnsi="Helvetica"/>
        </w:rPr>
        <w:t>able 2 Proportion of the removal sequences as potential contaminants</w:t>
      </w:r>
    </w:p>
    <w:tbl>
      <w:tblPr>
        <w:tblW w:w="85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2100"/>
        <w:gridCol w:w="2460"/>
        <w:gridCol w:w="2163"/>
      </w:tblGrid>
      <w:tr w:rsidR="00F617D7" w:rsidRPr="00F617D7" w14:paraId="45267B02" w14:textId="77777777" w:rsidTr="00F617D7">
        <w:trPr>
          <w:trHeight w:val="176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CB27" w14:textId="77777777" w:rsidR="00F617D7" w:rsidRPr="00F91EE9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</w:p>
          <w:p w14:paraId="36736252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FC4C0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Number of obtained sequenc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BAEE0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 xml:space="preserve">Number of sequences after </w:t>
            </w:r>
            <w:bookmarkStart w:id="0" w:name="_GoBack"/>
            <w:bookmarkEnd w:id="0"/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removing potential contaminant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98E6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Remaining sequences (%)</w:t>
            </w:r>
          </w:p>
        </w:tc>
      </w:tr>
      <w:tr w:rsidR="00F617D7" w:rsidRPr="00F617D7" w14:paraId="58298F5D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D231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3_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932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364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ABB7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355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762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1.2</w:t>
            </w:r>
          </w:p>
        </w:tc>
      </w:tr>
      <w:tr w:rsidR="00F617D7" w:rsidRPr="00F617D7" w14:paraId="00024761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B5BB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3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A3B3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196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B88E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442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81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2.0</w:t>
            </w:r>
          </w:p>
        </w:tc>
      </w:tr>
      <w:tr w:rsidR="00F617D7" w:rsidRPr="00F617D7" w14:paraId="257778D6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09BC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4_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65A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284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EF7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627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97B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</w:tr>
      <w:tr w:rsidR="00F617D7" w:rsidRPr="00F617D7" w14:paraId="3698F3F1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17B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4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406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318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491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2F9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</w:tr>
      <w:tr w:rsidR="00F617D7" w:rsidRPr="00F617D7" w14:paraId="5ADE8EC7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40B7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4_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6FF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315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3001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500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49D7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</w:tr>
      <w:tr w:rsidR="00F617D7" w:rsidRPr="00F617D7" w14:paraId="2B38EE3E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41AF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4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A4C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513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183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725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350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7.6</w:t>
            </w:r>
          </w:p>
        </w:tc>
      </w:tr>
      <w:tr w:rsidR="00F617D7" w:rsidRPr="00F617D7" w14:paraId="580A046C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950B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5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9CA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942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0AA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133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A906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0.7</w:t>
            </w:r>
          </w:p>
        </w:tc>
      </w:tr>
      <w:tr w:rsidR="00F617D7" w:rsidRPr="00F617D7" w14:paraId="3A923655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9AC0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5_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605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066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947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195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954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</w:tr>
      <w:tr w:rsidR="00F617D7" w:rsidRPr="00F617D7" w14:paraId="124BB275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329F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5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CC2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98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3467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288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3D9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</w:tr>
      <w:tr w:rsidR="00F617D7" w:rsidRPr="00F617D7" w14:paraId="61D3A025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FBDB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6_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FA1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220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362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52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0C7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</w:tr>
      <w:tr w:rsidR="00F617D7" w:rsidRPr="00F617D7" w14:paraId="2D00792E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9BC3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6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460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0446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719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688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12D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</w:tr>
      <w:tr w:rsidR="00F617D7" w:rsidRPr="00F617D7" w14:paraId="37359ED3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A0AC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6_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9A7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01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323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18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F24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</w:tr>
      <w:tr w:rsidR="00F617D7" w:rsidRPr="00F617D7" w14:paraId="126470B9" w14:textId="77777777" w:rsidTr="00F617D7">
        <w:trPr>
          <w:trHeight w:val="4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DE1E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FA17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1974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25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7571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730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</w:tr>
      <w:tr w:rsidR="00F617D7" w:rsidRPr="00F617D7" w14:paraId="1AF6C9D3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291F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61C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70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EF21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445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84A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</w:tr>
      <w:tr w:rsidR="00F617D7" w:rsidRPr="00F617D7" w14:paraId="3930D50B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697D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9EF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664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A9F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442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78E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</w:tr>
      <w:tr w:rsidR="00F617D7" w:rsidRPr="00F617D7" w14:paraId="36120823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E2A3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404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62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0047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375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54B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2</w:t>
            </w:r>
          </w:p>
        </w:tc>
      </w:tr>
      <w:tr w:rsidR="00F617D7" w:rsidRPr="00F617D7" w14:paraId="08193A3C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FE3B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FD4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174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FFD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1018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57F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</w:tr>
      <w:tr w:rsidR="00F617D7" w:rsidRPr="00F617D7" w14:paraId="4A5E5A02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B64F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DC7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858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FDC0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384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88E3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</w:tr>
      <w:tr w:rsidR="00F617D7" w:rsidRPr="00F617D7" w14:paraId="7798BE58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EE26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DF1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708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C43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359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F8D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</w:tr>
      <w:tr w:rsidR="00F617D7" w:rsidRPr="00F617D7" w14:paraId="6E6AD4CC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344C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2_W_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2B0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54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F9E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257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A92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8</w:t>
            </w:r>
          </w:p>
        </w:tc>
      </w:tr>
      <w:tr w:rsidR="00F617D7" w:rsidRPr="00F617D7" w14:paraId="02F50C14" w14:textId="77777777" w:rsidTr="00F617D7">
        <w:trPr>
          <w:trHeight w:val="4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1D2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4_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D49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9553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B01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7765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48E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</w:tr>
      <w:tr w:rsidR="00F617D7" w:rsidRPr="00F617D7" w14:paraId="270B2F72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060E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4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EFB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06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81BE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712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1616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</w:tr>
      <w:tr w:rsidR="00F617D7" w:rsidRPr="00F617D7" w14:paraId="76AD0FB1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0001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4_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0D2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936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E630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778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A8C9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1.9</w:t>
            </w:r>
          </w:p>
        </w:tc>
      </w:tr>
      <w:tr w:rsidR="00F617D7" w:rsidRPr="00F617D7" w14:paraId="38CCCFE5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EFFC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4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8BF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173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280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132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198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</w:tr>
      <w:tr w:rsidR="00F617D7" w:rsidRPr="00F617D7" w14:paraId="4FE9D098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5019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5_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82A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946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597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174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0C0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0.2</w:t>
            </w:r>
          </w:p>
        </w:tc>
      </w:tr>
      <w:tr w:rsidR="00F617D7" w:rsidRPr="00F617D7" w14:paraId="6BD66E27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5D0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lastRenderedPageBreak/>
              <w:t>VTF5_5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1A4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109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B85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8760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B110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9.0</w:t>
            </w:r>
          </w:p>
        </w:tc>
      </w:tr>
      <w:tr w:rsidR="00F617D7" w:rsidRPr="00F617D7" w14:paraId="2B80C0E5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C8FA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5_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ED9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908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D036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012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6B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F617D7" w:rsidRPr="00F617D7" w14:paraId="690AC480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CD10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5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974E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008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89E4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944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C1B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</w:tr>
      <w:tr w:rsidR="00F617D7" w:rsidRPr="00F617D7" w14:paraId="5EBF1992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4AB9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6_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8E7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330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9330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283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883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</w:tr>
      <w:tr w:rsidR="00F617D7" w:rsidRPr="00F617D7" w14:paraId="0002CE70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E395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6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BA66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804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AAC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808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785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</w:tr>
      <w:tr w:rsidR="00F617D7" w:rsidRPr="00F617D7" w14:paraId="4DE740A7" w14:textId="77777777" w:rsidTr="00F617D7">
        <w:trPr>
          <w:trHeight w:val="4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60B4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6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8DD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2090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5E7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324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21E0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3.4</w:t>
            </w:r>
          </w:p>
        </w:tc>
      </w:tr>
      <w:tr w:rsidR="00F617D7" w:rsidRPr="00F617D7" w14:paraId="6697D552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1BF0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94C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429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D19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015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51C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4</w:t>
            </w:r>
          </w:p>
        </w:tc>
      </w:tr>
      <w:tr w:rsidR="00F617D7" w:rsidRPr="00F617D7" w14:paraId="5D7B59E4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9436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CB43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614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958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239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C4E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3</w:t>
            </w:r>
          </w:p>
        </w:tc>
      </w:tr>
      <w:tr w:rsidR="00F617D7" w:rsidRPr="00F617D7" w14:paraId="3E42D22D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5698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EC18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10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3D9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863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BA1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4.0</w:t>
            </w:r>
          </w:p>
        </w:tc>
      </w:tr>
      <w:tr w:rsidR="00F617D7" w:rsidRPr="00F617D7" w14:paraId="20D513EE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D527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0A9E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556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13E3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4191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9FB0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2.0</w:t>
            </w:r>
          </w:p>
        </w:tc>
      </w:tr>
      <w:tr w:rsidR="00F617D7" w:rsidRPr="00F617D7" w14:paraId="65DFBF32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6801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C05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708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7225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6646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B34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</w:tr>
      <w:tr w:rsidR="00F617D7" w:rsidRPr="00F617D7" w14:paraId="23270C83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C14C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5C2C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87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DC7A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3630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FBA6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</w:tr>
      <w:tr w:rsidR="00F617D7" w:rsidRPr="00F617D7" w14:paraId="5AEB2B77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C526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0831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46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FAEB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325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EF46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0.7</w:t>
            </w:r>
          </w:p>
        </w:tc>
      </w:tr>
      <w:tr w:rsidR="00F617D7" w:rsidRPr="00F617D7" w14:paraId="0266F164" w14:textId="77777777" w:rsidTr="00F617D7">
        <w:trPr>
          <w:trHeight w:val="4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68AC" w14:textId="77777777" w:rsidR="00F617D7" w:rsidRPr="00F617D7" w:rsidRDefault="00F617D7" w:rsidP="00D66D6E">
            <w:pPr>
              <w:widowControl/>
              <w:spacing w:line="200" w:lineRule="atLeast"/>
              <w:jc w:val="lef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VTF5_W_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4C4D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2974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FA32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11982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09EF" w14:textId="77777777" w:rsidR="00F617D7" w:rsidRPr="00F617D7" w:rsidRDefault="00F617D7" w:rsidP="00D66D6E">
            <w:pPr>
              <w:widowControl/>
              <w:spacing w:line="200" w:lineRule="atLeast"/>
              <w:jc w:val="right"/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</w:pPr>
            <w:r w:rsidRPr="00F617D7">
              <w:rPr>
                <w:rFonts w:ascii="Times" w:eastAsia="Yu Gothic" w:hAnsi="Times" w:cs="Times New Roman"/>
                <w:color w:val="000000"/>
                <w:kern w:val="0"/>
                <w:sz w:val="20"/>
                <w:szCs w:val="20"/>
              </w:rPr>
              <w:t>92.4</w:t>
            </w:r>
          </w:p>
        </w:tc>
      </w:tr>
    </w:tbl>
    <w:p w14:paraId="42473B75" w14:textId="77777777" w:rsidR="00C9720B" w:rsidRPr="00F617D7" w:rsidRDefault="00D66D6E">
      <w:pPr>
        <w:rPr>
          <w:sz w:val="20"/>
          <w:szCs w:val="20"/>
        </w:rPr>
      </w:pPr>
    </w:p>
    <w:sectPr w:rsidR="00C9720B" w:rsidRPr="00F617D7" w:rsidSect="00EA612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7D7"/>
    <w:rsid w:val="00120383"/>
    <w:rsid w:val="001A4EC7"/>
    <w:rsid w:val="004056A6"/>
    <w:rsid w:val="004155BD"/>
    <w:rsid w:val="00470BB2"/>
    <w:rsid w:val="005D36CB"/>
    <w:rsid w:val="006D151B"/>
    <w:rsid w:val="008E574D"/>
    <w:rsid w:val="0095146F"/>
    <w:rsid w:val="009B2459"/>
    <w:rsid w:val="00A01DCC"/>
    <w:rsid w:val="00B7736B"/>
    <w:rsid w:val="00CC5928"/>
    <w:rsid w:val="00D66D6E"/>
    <w:rsid w:val="00EA2D6E"/>
    <w:rsid w:val="00EA6121"/>
    <w:rsid w:val="00F617D7"/>
    <w:rsid w:val="00F82E15"/>
    <w:rsid w:val="00F9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736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13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C5DABEE-F96C-46C1-8B85-71413F4457DE}"/>
</file>

<file path=customXml/itemProps2.xml><?xml version="1.0" encoding="utf-8"?>
<ds:datastoreItem xmlns:ds="http://schemas.openxmlformats.org/officeDocument/2006/customXml" ds:itemID="{4DC8CE18-04B9-464B-BED9-265F2D6F9C09}"/>
</file>

<file path=customXml/itemProps3.xml><?xml version="1.0" encoding="utf-8"?>
<ds:datastoreItem xmlns:ds="http://schemas.openxmlformats.org/officeDocument/2006/customXml" ds:itemID="{726B38FB-6324-47A4-AB07-259DB58559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7</Words>
  <Characters>1070</Characters>
  <Application>Microsoft Macintosh Word</Application>
  <DocSecurity>0</DocSecurity>
  <Lines>8</Lines>
  <Paragraphs>2</Paragraphs>
  <ScaleCrop>false</ScaleCrop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 Tatsu</dc:creator>
  <cp:keywords/>
  <dc:description/>
  <cp:lastModifiedBy>Tatsu Tatsu</cp:lastModifiedBy>
  <cp:revision>3</cp:revision>
  <dcterms:created xsi:type="dcterms:W3CDTF">2017-04-20T11:52:00Z</dcterms:created>
  <dcterms:modified xsi:type="dcterms:W3CDTF">2017-04-20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